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EEA" w:rsidRDefault="00AC5A09"/>
    <w:p w:rsidR="00C760FC" w:rsidRDefault="00AC5A09">
      <w:r>
        <w:t xml:space="preserve">Table: </w:t>
      </w:r>
      <w:bookmarkStart w:id="0" w:name="_GoBack"/>
      <w:bookmarkEnd w:id="0"/>
      <w:r w:rsidR="00C760FC">
        <w:t>Morphological and Physiological traits under heavy metal stress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1151"/>
        <w:gridCol w:w="1920"/>
        <w:gridCol w:w="718"/>
        <w:gridCol w:w="960"/>
        <w:gridCol w:w="960"/>
        <w:gridCol w:w="960"/>
        <w:gridCol w:w="960"/>
        <w:gridCol w:w="960"/>
      </w:tblGrid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Cd field d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abl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treatm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Replica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R.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S.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L.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L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T.F.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T.D.W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9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079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4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68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064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1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61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035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1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3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016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131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32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8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41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22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32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132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11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21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121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60FC" w:rsidRPr="004A3851" w:rsidTr="00955D13">
        <w:trPr>
          <w:trHeight w:val="29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Cd lab dat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treatm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Replica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R.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S.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L.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L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T.F.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3851">
              <w:rPr>
                <w:rFonts w:ascii="Calibri" w:eastAsia="Times New Roman" w:hAnsi="Calibri" w:cs="Calibri"/>
                <w:b/>
                <w:bCs/>
                <w:color w:val="000000"/>
              </w:rPr>
              <w:t>T.D.W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8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2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424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7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312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3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2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53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2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458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179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154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2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lastRenderedPageBreak/>
              <w:t>T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408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7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4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2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2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248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7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1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2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234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1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14</w:t>
            </w:r>
          </w:p>
        </w:tc>
      </w:tr>
      <w:tr w:rsidR="00C760FC" w:rsidRPr="004A3851" w:rsidTr="00955D1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T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385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0FC" w:rsidRPr="004A3851" w:rsidRDefault="00C760FC" w:rsidP="00955D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4A3851">
              <w:rPr>
                <w:rFonts w:ascii="Calibri" w:eastAsia="Times New Roman" w:hAnsi="Calibri" w:cs="Calibri"/>
                <w:color w:val="FF0000"/>
              </w:rPr>
              <w:t>0.2</w:t>
            </w:r>
          </w:p>
        </w:tc>
      </w:tr>
    </w:tbl>
    <w:p w:rsidR="00C760FC" w:rsidRDefault="00C760FC" w:rsidP="00C760FC"/>
    <w:p w:rsidR="00C760FC" w:rsidRDefault="00C760FC"/>
    <w:sectPr w:rsidR="00C760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0FC"/>
    <w:rsid w:val="003C5F33"/>
    <w:rsid w:val="009371C7"/>
    <w:rsid w:val="00AC5A09"/>
    <w:rsid w:val="00C7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5AE7A7"/>
  <w15:chartTrackingRefBased/>
  <w15:docId w15:val="{FE3B0DB8-AE82-4D57-962A-78ED98E35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6</Words>
  <Characters>1135</Characters>
  <Application>Microsoft Office Word</Application>
  <DocSecurity>0</DocSecurity>
  <Lines>567</Lines>
  <Paragraphs>5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10-24T18:46:00Z</dcterms:created>
  <dcterms:modified xsi:type="dcterms:W3CDTF">2024-10-24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b84509-663b-4dfa-bfcf-523e51851257</vt:lpwstr>
  </property>
</Properties>
</file>